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2D8A6D">
      <w:pPr>
        <w:spacing w:line="480" w:lineRule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1. Location and climatic description of the four coniferous forest site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 </w:t>
      </w:r>
    </w:p>
    <w:tbl>
      <w:tblPr>
        <w:tblStyle w:val="2"/>
        <w:tblW w:w="832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740"/>
        <w:gridCol w:w="1665"/>
        <w:gridCol w:w="1665"/>
        <w:gridCol w:w="1665"/>
      </w:tblGrid>
      <w:tr w14:paraId="6B0B6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021B0D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t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name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B8EC2A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z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4C8411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c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px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8BC095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ad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cy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E74B68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ede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brn</w:t>
            </w:r>
          </w:p>
        </w:tc>
      </w:tr>
      <w:tr w14:paraId="0A1CE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92C29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tion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C18F8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urz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7FDC6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A717C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tmorency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88D67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born</w:t>
            </w:r>
          </w:p>
        </w:tc>
      </w:tr>
      <w:tr w14:paraId="08529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BAD8E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7EB54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09917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c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7B966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ad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8E635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eden</w:t>
            </w:r>
          </w:p>
        </w:tc>
      </w:tr>
      <w:tr w14:paraId="12C3C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B212A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ordinat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553B5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0°N 1.14°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E5B64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75°N 6.35°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2D2B6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27°N 71.21°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061E7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96°N 15.80°E</w:t>
            </w:r>
          </w:p>
        </w:tc>
      </w:tr>
      <w:tr w14:paraId="02288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0980E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lection yea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8011F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E1F16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E0E3E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5B6D1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</w:tr>
      <w:tr w14:paraId="1EA24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0E385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numb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57A16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CD24B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36993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A7AAC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31211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4982D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DT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7E341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us sylvestri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4BC58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ies alb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78452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ies balsam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D221D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us sylvestris</w:t>
            </w:r>
          </w:p>
        </w:tc>
      </w:tr>
      <w:tr w14:paraId="51E18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DA081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A306D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B9680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438B7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15BD9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 w14:paraId="41CFB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C7247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26A3A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46F98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C30E2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1C0DD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0</w:t>
            </w:r>
          </w:p>
        </w:tc>
      </w:tr>
      <w:tr w14:paraId="5BCFE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9607B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itu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95182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9412E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EE71E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896A6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</w:t>
            </w:r>
          </w:p>
        </w:tc>
      </w:tr>
      <w:tr w14:paraId="4A2F8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65801D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mate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A0613A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mediterranean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89DD01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erate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F25D52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real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741164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real</w:t>
            </w:r>
          </w:p>
        </w:tc>
      </w:tr>
    </w:tbl>
    <w:p w14:paraId="72176CCB">
      <w:pPr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21"/>
          <w:szCs w:val="21"/>
        </w:rPr>
        <w:t>Site description including complete name, geographic origin, coordinates, year of collection, dominant tree species 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TP</w:t>
      </w:r>
      <w:r>
        <w:rPr>
          <w:rFonts w:hint="default" w:ascii="Times New Roman" w:hAnsi="Times New Roman" w:cs="Times New Roman"/>
          <w:sz w:val="21"/>
          <w:szCs w:val="21"/>
        </w:rPr>
        <w:t xml:space="preserve">), mean annual temperature (MAT; °C) and mean annual precipitation (MAP; mm), altitude (meters) an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</w:rPr>
        <w:t>limate.</w:t>
      </w:r>
    </w:p>
    <w:p w14:paraId="3D0F93DE">
      <w:pPr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</w:p>
    <w:p w14:paraId="12AE3C7F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br w:type="page"/>
      </w:r>
    </w:p>
    <w:p w14:paraId="7FCE74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8" w:lineRule="auto"/>
        <w:textAlignment w:val="auto"/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. 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oil types and bioSample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description of the four coniferous forest site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  </w:t>
      </w:r>
    </w:p>
    <w:tbl>
      <w:tblPr>
        <w:tblStyle w:val="2"/>
        <w:tblW w:w="8353" w:type="dxa"/>
        <w:tblInd w:w="6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722"/>
        <w:gridCol w:w="1087"/>
        <w:gridCol w:w="1528"/>
        <w:gridCol w:w="600"/>
        <w:gridCol w:w="600"/>
        <w:gridCol w:w="797"/>
        <w:gridCol w:w="610"/>
        <w:gridCol w:w="562"/>
        <w:gridCol w:w="544"/>
      </w:tblGrid>
      <w:tr w14:paraId="06B28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13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DB51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ioSample</w:t>
            </w:r>
          </w:p>
        </w:tc>
        <w:tc>
          <w:tcPr>
            <w:tcW w:w="7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8731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igin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13A0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te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ame</w:t>
            </w:r>
          </w:p>
        </w:tc>
        <w:tc>
          <w:tcPr>
            <w:tcW w:w="1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6240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oil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ype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06F5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MT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C598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MP</w:t>
            </w:r>
          </w:p>
        </w:tc>
        <w:tc>
          <w:tcPr>
            <w:tcW w:w="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7685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ltitude</w:t>
            </w:r>
          </w:p>
        </w:tc>
        <w:tc>
          <w:tcPr>
            <w:tcW w:w="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EE08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OC</w:t>
            </w:r>
          </w:p>
        </w:tc>
        <w:tc>
          <w:tcPr>
            <w:tcW w:w="5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98EF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TN</w:t>
            </w:r>
          </w:p>
        </w:tc>
        <w:tc>
          <w:tcPr>
            <w:tcW w:w="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28A8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H</w:t>
            </w:r>
          </w:p>
        </w:tc>
      </w:tr>
      <w:tr w14:paraId="00B69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3B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8776709</w:t>
            </w:r>
          </w:p>
        </w:tc>
        <w:tc>
          <w:tcPr>
            <w:tcW w:w="7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ECB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nada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9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ontmorency</w:t>
            </w:r>
          </w:p>
        </w:tc>
        <w:tc>
          <w:tcPr>
            <w:tcW w:w="15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4D2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52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2CB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83</w:t>
            </w:r>
          </w:p>
        </w:tc>
        <w:tc>
          <w:tcPr>
            <w:tcW w:w="7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2B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7</w:t>
            </w:r>
          </w:p>
        </w:tc>
        <w:tc>
          <w:tcPr>
            <w:tcW w:w="6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8F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34.2</w:t>
            </w:r>
          </w:p>
        </w:tc>
        <w:tc>
          <w:tcPr>
            <w:tcW w:w="5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31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.8</w:t>
            </w:r>
          </w:p>
        </w:tc>
        <w:tc>
          <w:tcPr>
            <w:tcW w:w="5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D3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15</w:t>
            </w:r>
          </w:p>
        </w:tc>
      </w:tr>
      <w:tr w14:paraId="787E7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2F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87780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EF1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nad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15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ontmorenc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17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86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FC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7E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55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93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3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.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1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82</w:t>
            </w:r>
          </w:p>
        </w:tc>
      </w:tr>
      <w:tr w14:paraId="52219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5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87780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18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nad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988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ontmorenc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72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6AC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C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1C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FC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51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96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.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57C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79</w:t>
            </w:r>
          </w:p>
        </w:tc>
      </w:tr>
      <w:tr w14:paraId="7542F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5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92017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0B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nad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94C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ontmorenc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0C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65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53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43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7C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82.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9C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67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1</w:t>
            </w:r>
          </w:p>
        </w:tc>
      </w:tr>
      <w:tr w14:paraId="3B57F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065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92005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57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nad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8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ontmorenc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8E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F8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DC3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D30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C8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38.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C7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.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3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02</w:t>
            </w:r>
          </w:p>
        </w:tc>
      </w:tr>
      <w:tr w14:paraId="3B3D5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C0C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92005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916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nad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7F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ontmorenc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9F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0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C5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C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F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05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C5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BC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96</w:t>
            </w:r>
          </w:p>
        </w:tc>
      </w:tr>
      <w:tr w14:paraId="30C4C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37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87779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26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nad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B5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ontmorenc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D1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9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5A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ED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D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57.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8A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7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66</w:t>
            </w:r>
          </w:p>
        </w:tc>
      </w:tr>
      <w:tr w14:paraId="62ECA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D7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87780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5D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nad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C6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ontmorenc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A6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17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97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98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1E3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28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32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.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EA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03</w:t>
            </w:r>
          </w:p>
        </w:tc>
      </w:tr>
      <w:tr w14:paraId="37CDA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49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87780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7A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nad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E2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ontmorenc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5D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38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1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21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CC2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17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E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.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D6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35</w:t>
            </w:r>
          </w:p>
        </w:tc>
      </w:tr>
      <w:tr w14:paraId="739A3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7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4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E79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wede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26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ambor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E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B4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9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B3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C5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4"/>
                <w:szCs w:val="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0.4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9A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3C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672BE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7B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4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6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wede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46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ambor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EF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8C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D5D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D1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EA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4"/>
                <w:szCs w:val="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0.4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81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FD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644A8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729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4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CC6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wede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6A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ambor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A9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82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55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32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59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4"/>
                <w:szCs w:val="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0.4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47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C4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13CDE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A2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4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F2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wede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73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ambor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2A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6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DE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18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39C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4"/>
                <w:szCs w:val="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1.7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51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98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7EB9B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25E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4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F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wede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D1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ambor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D09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6C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3DE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CC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F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4"/>
                <w:szCs w:val="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1.7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04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E3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6DF91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A0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4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1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wede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F8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ambor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ADA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25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A4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60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C0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4"/>
                <w:szCs w:val="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1.7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D4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98C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6438B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01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4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CF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wede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680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ambor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6F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15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CBA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909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E7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4"/>
                <w:szCs w:val="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0.4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FE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9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14ABC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96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4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ED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wede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D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ambor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B5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A57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CE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8C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29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4"/>
                <w:szCs w:val="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0.4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CB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E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76DAB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0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4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65D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wede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7D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ambor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6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43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224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AE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01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4"/>
                <w:szCs w:val="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0.4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D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F9F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2F11A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1D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4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6A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wede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C4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ambor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E8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87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B8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60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B5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4"/>
                <w:szCs w:val="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1.74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4D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B7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61F3C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FE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4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99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wede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0C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ambor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75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8A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A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98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B0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4"/>
                <w:szCs w:val="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1.74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CE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CB9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2FBB2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DE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4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59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wede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AC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ambor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A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E99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91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1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CC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4"/>
                <w:szCs w:val="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1.74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26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32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</w:tr>
      <w:tr w14:paraId="49CA4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1A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3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72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8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9E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76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E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22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324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4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1C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6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C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82</w:t>
            </w:r>
          </w:p>
        </w:tc>
      </w:tr>
      <w:tr w14:paraId="5E62A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345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3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8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8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7A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1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A4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A4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E7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0.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4D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F4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06</w:t>
            </w:r>
          </w:p>
        </w:tc>
      </w:tr>
      <w:tr w14:paraId="6103A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82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3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BA2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85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EC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46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9B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3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269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5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91E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4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51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02</w:t>
            </w:r>
          </w:p>
        </w:tc>
      </w:tr>
      <w:tr w14:paraId="323B1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B2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3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CE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8D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7F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91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24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380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A8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4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B2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6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12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82</w:t>
            </w:r>
          </w:p>
        </w:tc>
      </w:tr>
      <w:tr w14:paraId="2408C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9F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2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4C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C2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FE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2A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FD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0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A3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0.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CBE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D01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06</w:t>
            </w:r>
          </w:p>
        </w:tc>
      </w:tr>
      <w:tr w14:paraId="0A5F0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D2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3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1F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9B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6B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o-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51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2E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27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CCF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5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304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4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8F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02</w:t>
            </w:r>
          </w:p>
        </w:tc>
      </w:tr>
      <w:tr w14:paraId="335DB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A3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2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6D5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6EE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44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ic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30E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6C3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4A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E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4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EC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6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AE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28</w:t>
            </w:r>
          </w:p>
        </w:tc>
      </w:tr>
      <w:tr w14:paraId="6DEC7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EE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2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0D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29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1D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ic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CD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E9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E9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B9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4.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21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6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0E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7</w:t>
            </w:r>
          </w:p>
        </w:tc>
      </w:tr>
      <w:tr w14:paraId="5EAB0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E6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3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03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8F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B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ic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FF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E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1F6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3E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0.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53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5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53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07</w:t>
            </w:r>
          </w:p>
        </w:tc>
      </w:tr>
      <w:tr w14:paraId="6DFE7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9B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2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26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8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9E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ic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01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D9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6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56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4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7CE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6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96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28</w:t>
            </w:r>
          </w:p>
        </w:tc>
      </w:tr>
      <w:tr w14:paraId="6BE24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7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3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75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83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A3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ic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5A9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5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B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CC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4.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58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6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2D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7</w:t>
            </w:r>
          </w:p>
        </w:tc>
      </w:tr>
      <w:tr w14:paraId="53907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6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2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F3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ECE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A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ic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4D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72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6E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F3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0.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3E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5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7B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07</w:t>
            </w:r>
          </w:p>
        </w:tc>
      </w:tr>
      <w:tr w14:paraId="1677D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70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3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3C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00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F8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ic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33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7C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CB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4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4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8C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6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B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28</w:t>
            </w:r>
          </w:p>
        </w:tc>
      </w:tr>
      <w:tr w14:paraId="15A66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FD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AMN06266375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F42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78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3F7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ic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04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4E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2B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B87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4.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59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6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9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7</w:t>
            </w:r>
          </w:p>
        </w:tc>
      </w:tr>
      <w:tr w14:paraId="01F53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47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2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C3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F1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77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ic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12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E5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2D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BD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0.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35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5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1B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07</w:t>
            </w:r>
          </w:p>
        </w:tc>
      </w:tr>
      <w:tr w14:paraId="6DD1B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FC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3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08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CB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716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ic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B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C6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12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F4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4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5C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6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16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28</w:t>
            </w:r>
          </w:p>
        </w:tc>
      </w:tr>
      <w:tr w14:paraId="5C803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60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3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76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78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89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ic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8C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36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4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4D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4.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2C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6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D4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7</w:t>
            </w:r>
          </w:p>
        </w:tc>
      </w:tr>
      <w:tr w14:paraId="29FCC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D5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76313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1F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2BD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hampenoux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B8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rganic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4A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D5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46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D7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0.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D3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5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2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07</w:t>
            </w:r>
          </w:p>
        </w:tc>
      </w:tr>
      <w:tr w14:paraId="4D93C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B6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62661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93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pai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04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purz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92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49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2A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F1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9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6.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DFB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8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12</w:t>
            </w:r>
          </w:p>
        </w:tc>
      </w:tr>
      <w:tr w14:paraId="20265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D36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62660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DA2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pai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85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purz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29C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DE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1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C9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5E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1.6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F1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DB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51</w:t>
            </w:r>
          </w:p>
        </w:tc>
      </w:tr>
      <w:tr w14:paraId="0499B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518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62650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EF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pai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45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purz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51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op soil (OL/OF/OH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23C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75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55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0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0.0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4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5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05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72</w:t>
            </w:r>
          </w:p>
        </w:tc>
      </w:tr>
      <w:tr w14:paraId="1CC66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D0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62644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67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pai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D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purz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6C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op soil (OL/OF/OH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8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9A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E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75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7.4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E0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1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DC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11</w:t>
            </w:r>
          </w:p>
        </w:tc>
      </w:tr>
      <w:tr w14:paraId="5A255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66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62660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45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pai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E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purz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3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6FC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A90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08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F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5.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07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30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37</w:t>
            </w:r>
          </w:p>
        </w:tc>
      </w:tr>
      <w:tr w14:paraId="5A08E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79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626613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F7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pai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35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purz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04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3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6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D9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65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0.7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6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3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7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 w14:paraId="3D81E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77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62660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70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pai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D4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purz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4F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op soil (OL/OF/OH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DA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2DC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6B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0E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3.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CB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54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.97</w:t>
            </w:r>
          </w:p>
        </w:tc>
      </w:tr>
      <w:tr w14:paraId="20C0A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5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62661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21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pai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5E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purz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B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op soil (OL/OF/OH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BC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63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7D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88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6.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82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02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95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4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 w14:paraId="541C36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EC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62660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2B2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pai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5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purz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D4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D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BF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11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F0C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5.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9B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B3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36</w:t>
            </w:r>
          </w:p>
        </w:tc>
      </w:tr>
      <w:tr w14:paraId="7AB72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C5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62661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A6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pai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68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purz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C7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ineral soi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BF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50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1B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2D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9.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51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E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.25</w:t>
            </w:r>
          </w:p>
        </w:tc>
      </w:tr>
      <w:tr w14:paraId="3E989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F2B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62647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4F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pai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1E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purz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7D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op soil (OL/OF/OH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A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F2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57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E5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3.2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3A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2C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96</w:t>
            </w:r>
          </w:p>
        </w:tc>
      </w:tr>
      <w:tr w14:paraId="3F2AE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3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116C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AMN06265162</w:t>
            </w:r>
          </w:p>
        </w:tc>
        <w:tc>
          <w:tcPr>
            <w:tcW w:w="7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B612D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pain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B05C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purz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4E59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top soil (OL/OF/OH)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1F0D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.0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F874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13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C58E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15</w:t>
            </w:r>
          </w:p>
        </w:tc>
        <w:tc>
          <w:tcPr>
            <w:tcW w:w="6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0AE6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9.25</w:t>
            </w:r>
          </w:p>
        </w:tc>
        <w:tc>
          <w:tcPr>
            <w:tcW w:w="5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D1A0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5A7E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85</w:t>
            </w:r>
          </w:p>
        </w:tc>
      </w:tr>
    </w:tbl>
    <w:p w14:paraId="6A72F6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84" w:lineRule="auto"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Note: MAT, </w:t>
      </w:r>
      <w:r>
        <w:rPr>
          <w:rFonts w:hint="default" w:ascii="Times New Roman" w:hAnsi="Times New Roman" w:cs="Times New Roman"/>
          <w:sz w:val="21"/>
          <w:szCs w:val="21"/>
        </w:rPr>
        <w:t>mean annual temperature (°C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AMP, </w:t>
      </w:r>
      <w:r>
        <w:rPr>
          <w:rFonts w:hint="default" w:ascii="Times New Roman" w:hAnsi="Times New Roman" w:cs="Times New Roman"/>
          <w:sz w:val="21"/>
          <w:szCs w:val="21"/>
        </w:rPr>
        <w:t>mean annual precipitation (mm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SOC, soil organic carbon; STN, soil total nitrogen. </w:t>
      </w:r>
      <w:bookmarkStart w:id="0" w:name="_GoBack"/>
      <w:bookmarkEnd w:id="0"/>
    </w:p>
    <w:p w14:paraId="54EB2C99">
      <w:pPr>
        <w:spacing w:line="480" w:lineRule="auto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  <w:t>. PERMANOVA results for taxonomic groups (eukaryotic and prokaryotic communities) across different environmental and biological factor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</w:p>
    <w:tbl>
      <w:tblPr>
        <w:tblStyle w:val="2"/>
        <w:tblW w:w="833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2853"/>
        <w:gridCol w:w="1249"/>
        <w:gridCol w:w="1218"/>
        <w:gridCol w:w="680"/>
        <w:gridCol w:w="1114"/>
      </w:tblGrid>
      <w:tr w14:paraId="588AC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12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DEC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roups</w:t>
            </w:r>
          </w:p>
        </w:tc>
        <w:tc>
          <w:tcPr>
            <w:tcW w:w="28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5E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ctors</w:t>
            </w:r>
          </w:p>
        </w:tc>
        <w:tc>
          <w:tcPr>
            <w:tcW w:w="12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9A4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008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(&gt;F)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BF3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f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1B6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</w:tr>
      <w:tr w14:paraId="1FF6D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E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ukaryotes</w:t>
            </w:r>
          </w:p>
        </w:tc>
        <w:tc>
          <w:tcPr>
            <w:tcW w:w="28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D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MT</w:t>
            </w:r>
          </w:p>
        </w:tc>
        <w:tc>
          <w:tcPr>
            <w:tcW w:w="12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5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60 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A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5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C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182 </w:t>
            </w:r>
          </w:p>
        </w:tc>
      </w:tr>
      <w:tr w14:paraId="50D87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A7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B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M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5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5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2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0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166 </w:t>
            </w:r>
          </w:p>
        </w:tc>
      </w:tr>
      <w:tr w14:paraId="136A7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3F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4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titud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A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0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E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3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5394 </w:t>
            </w:r>
          </w:p>
        </w:tc>
      </w:tr>
      <w:tr w14:paraId="24D7A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2D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4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A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1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E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C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8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262 </w:t>
            </w:r>
          </w:p>
        </w:tc>
      </w:tr>
      <w:tr w14:paraId="0AE0A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9F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4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B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9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A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F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0072 </w:t>
            </w:r>
          </w:p>
        </w:tc>
      </w:tr>
      <w:tr w14:paraId="0EC7A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26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8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7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B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B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3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09A1D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02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7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byrinthulomycet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E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F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3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3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404 </w:t>
            </w:r>
          </w:p>
        </w:tc>
      </w:tr>
      <w:tr w14:paraId="488D6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A4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4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cillarial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1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5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6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B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794 </w:t>
            </w:r>
          </w:p>
        </w:tc>
      </w:tr>
      <w:tr w14:paraId="25C5B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1F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2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yomonadid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D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D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8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0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896 </w:t>
            </w:r>
          </w:p>
        </w:tc>
      </w:tr>
      <w:tr w14:paraId="7F64F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A3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9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ezizomycoti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1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E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5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D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3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020 </w:t>
            </w:r>
          </w:p>
        </w:tc>
      </w:tr>
      <w:tr w14:paraId="71F81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44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C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ymenostomati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2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6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7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4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E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889 </w:t>
            </w:r>
          </w:p>
        </w:tc>
      </w:tr>
      <w:tr w14:paraId="49EE7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9B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4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accharomycoti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0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1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6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3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220 </w:t>
            </w:r>
          </w:p>
        </w:tc>
      </w:tr>
      <w:tr w14:paraId="02B1B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A2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D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aricomycotin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6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A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8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4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682 </w:t>
            </w:r>
          </w:p>
        </w:tc>
      </w:tr>
      <w:tr w14:paraId="4D597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04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F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helidial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0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1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4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A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5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208 </w:t>
            </w:r>
          </w:p>
        </w:tc>
      </w:tr>
      <w:tr w14:paraId="70C0F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75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8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lacidid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3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3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0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5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C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9392 </w:t>
            </w:r>
          </w:p>
        </w:tc>
      </w:tr>
      <w:tr w14:paraId="3F5B2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E46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8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rcellinid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A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5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B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7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B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084 </w:t>
            </w:r>
          </w:p>
        </w:tc>
      </w:tr>
      <w:tr w14:paraId="733D9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986F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8531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siduals</w:t>
            </w:r>
          </w:p>
        </w:tc>
        <w:tc>
          <w:tcPr>
            <w:tcW w:w="12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0BF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01 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364058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9E148F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A9C348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</w:tr>
      <w:tr w14:paraId="18E25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3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karyotes</w:t>
            </w:r>
          </w:p>
        </w:tc>
        <w:tc>
          <w:tcPr>
            <w:tcW w:w="28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8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MT</w:t>
            </w:r>
          </w:p>
        </w:tc>
        <w:tc>
          <w:tcPr>
            <w:tcW w:w="12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E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20 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A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A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B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2CCFD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56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6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M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1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D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A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3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829 </w:t>
            </w:r>
          </w:p>
        </w:tc>
      </w:tr>
      <w:tr w14:paraId="56DDC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6C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0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titud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0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2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5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6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7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8292 </w:t>
            </w:r>
          </w:p>
        </w:tc>
      </w:tr>
      <w:tr w14:paraId="090511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37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B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2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6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F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D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2965 </w:t>
            </w:r>
          </w:p>
        </w:tc>
      </w:tr>
      <w:tr w14:paraId="22FAE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50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0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3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2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C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7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C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2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510 </w:t>
            </w:r>
          </w:p>
        </w:tc>
      </w:tr>
      <w:tr w14:paraId="4EB2A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CF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3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H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C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6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0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6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A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3789 </w:t>
            </w:r>
          </w:p>
        </w:tc>
      </w:tr>
      <w:tr w14:paraId="10D7C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B2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E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ctobacillal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6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1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6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7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393 </w:t>
            </w:r>
          </w:p>
        </w:tc>
      </w:tr>
      <w:tr w14:paraId="5E39C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5C0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8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hizobial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5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E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1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A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200 </w:t>
            </w:r>
          </w:p>
        </w:tc>
      </w:tr>
      <w:tr w14:paraId="20FB8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BD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4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mmatal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2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0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3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1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207 </w:t>
            </w:r>
          </w:p>
        </w:tc>
      </w:tr>
      <w:tr w14:paraId="50A69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23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9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olyangial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E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9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C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1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3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116 </w:t>
            </w:r>
          </w:p>
        </w:tc>
      </w:tr>
      <w:tr w14:paraId="6B406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08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8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idobacteria_Subgroup_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1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7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5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8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911 </w:t>
            </w:r>
          </w:p>
        </w:tc>
      </w:tr>
      <w:tr w14:paraId="3AC9C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F9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5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edosphaeral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7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F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6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A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C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660 </w:t>
            </w:r>
          </w:p>
        </w:tc>
      </w:tr>
      <w:tr w14:paraId="2B4C0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DD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8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idobacterial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E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0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B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6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321 </w:t>
            </w:r>
          </w:p>
        </w:tc>
      </w:tr>
      <w:tr w14:paraId="1D3B3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50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3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urkholderial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4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2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1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1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2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270 </w:t>
            </w:r>
          </w:p>
        </w:tc>
      </w:tr>
      <w:tr w14:paraId="0BBCA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35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0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terobacteral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5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3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E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3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A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A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178 </w:t>
            </w:r>
          </w:p>
        </w:tc>
      </w:tr>
      <w:tr w14:paraId="48002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1F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8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rankial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0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27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D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F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2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104 </w:t>
            </w:r>
          </w:p>
        </w:tc>
      </w:tr>
      <w:tr w14:paraId="382B8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2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37FB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8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4AD0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siduals</w:t>
            </w:r>
          </w:p>
        </w:tc>
        <w:tc>
          <w:tcPr>
            <w:tcW w:w="12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29E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36 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C55CAD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BD46A1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71D249"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/</w:t>
            </w:r>
          </w:p>
        </w:tc>
      </w:tr>
    </w:tbl>
    <w:p w14:paraId="1EEB4875"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sz w:val="21"/>
          <w:szCs w:val="21"/>
          <w:lang w:val="en-US"/>
        </w:rPr>
        <w:t>Values marked in bold indicate statistical significance (p &lt; 0.05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).</w:t>
      </w:r>
    </w:p>
    <w:p w14:paraId="04D2922D"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The number of sample is fifty-one for each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redictor variabl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n = 51). </w:t>
      </w:r>
    </w:p>
    <w:p w14:paraId="17CF169B"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f,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egrees of freedom R²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² values, 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-statistics,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r(&gt;F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-values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p w14:paraId="2C6318A4"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0962DE97">
      <w:pPr>
        <w:spacing w:line="48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964" w:right="1800" w:bottom="964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E1787F"/>
    <w:rsid w:val="13A74030"/>
    <w:rsid w:val="180A2E6A"/>
    <w:rsid w:val="30F54260"/>
    <w:rsid w:val="32494863"/>
    <w:rsid w:val="355D18A7"/>
    <w:rsid w:val="457C68A6"/>
    <w:rsid w:val="46535859"/>
    <w:rsid w:val="480729E4"/>
    <w:rsid w:val="4C39729F"/>
    <w:rsid w:val="51DC2BA6"/>
    <w:rsid w:val="51EE28D9"/>
    <w:rsid w:val="6A5E73EF"/>
    <w:rsid w:val="6BFF7765"/>
    <w:rsid w:val="6D396CA7"/>
    <w:rsid w:val="74AB62E3"/>
    <w:rsid w:val="7732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lang w:val="de-D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52</Words>
  <Characters>5401</Characters>
  <Lines>0</Lines>
  <Paragraphs>0</Paragraphs>
  <TotalTime>131</TotalTime>
  <ScaleCrop>false</ScaleCrop>
  <LinksUpToDate>false</LinksUpToDate>
  <CharactersWithSpaces>571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2:04:00Z</dcterms:created>
  <dc:creator>kanglongfei</dc:creator>
  <cp:lastModifiedBy>Longfei</cp:lastModifiedBy>
  <dcterms:modified xsi:type="dcterms:W3CDTF">2025-02-10T10:1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TRmOWNhMDM2MzY5ZTM4N2Q3OGM4NzM1MzQ1MTRkNDQiLCJ1c2VySWQiOiIyMTEwMDkyNjUifQ==</vt:lpwstr>
  </property>
  <property fmtid="{D5CDD505-2E9C-101B-9397-08002B2CF9AE}" pid="4" name="ICV">
    <vt:lpwstr>776E5C8EE51C4F3ABD4AAF81A0C7E6CB_12</vt:lpwstr>
  </property>
</Properties>
</file>